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58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"/>
        <w:gridCol w:w="359"/>
        <w:gridCol w:w="163"/>
        <w:gridCol w:w="2506"/>
        <w:gridCol w:w="591"/>
        <w:gridCol w:w="796"/>
        <w:gridCol w:w="563"/>
        <w:gridCol w:w="196"/>
        <w:gridCol w:w="796"/>
        <w:gridCol w:w="563"/>
        <w:gridCol w:w="196"/>
        <w:gridCol w:w="796"/>
        <w:gridCol w:w="591"/>
        <w:gridCol w:w="56"/>
        <w:gridCol w:w="140"/>
        <w:gridCol w:w="24"/>
        <w:gridCol w:w="189"/>
        <w:gridCol w:w="189"/>
        <w:gridCol w:w="189"/>
        <w:gridCol w:w="189"/>
        <w:gridCol w:w="20"/>
        <w:gridCol w:w="143"/>
        <w:gridCol w:w="163"/>
        <w:gridCol w:w="163"/>
        <w:gridCol w:w="122"/>
        <w:gridCol w:w="41"/>
        <w:gridCol w:w="155"/>
        <w:gridCol w:w="8"/>
        <w:gridCol w:w="93"/>
        <w:gridCol w:w="70"/>
        <w:gridCol w:w="625"/>
        <w:gridCol w:w="71"/>
        <w:gridCol w:w="492"/>
        <w:gridCol w:w="196"/>
        <w:gridCol w:w="721"/>
      </w:tblGrid>
      <w:tr>
        <w:trPr>
          <w:trHeight w:val="301" w:hRule="atLeast"/>
        </w:trPr>
        <w:tc>
          <w:tcPr>
            <w:tcW w:w="7908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it-IT"/>
              </w:rPr>
              <w:t>Table S1. Percentage of the indicated lymphocyte subtypes.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</w:tr>
      <w:tr>
        <w:trPr>
          <w:trHeight w:val="274" w:hRule="atLeast"/>
        </w:trPr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4"/>
                <w:lang w:val="en-US" w:eastAsia="it-IT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val="en-US"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it-IT"/>
              </w:rPr>
            </w:r>
          </w:p>
        </w:tc>
        <w:tc>
          <w:tcPr>
            <w:tcW w:w="13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T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3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T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3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T2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391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T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35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T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</w:r>
          </w:p>
        </w:tc>
      </w:tr>
      <w:tr>
        <w:trPr>
          <w:trHeight w:val="274" w:hRule="atLeast"/>
        </w:trPr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Cell subsets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pmlMS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nMS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pmlMS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nMS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pmlMS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nMS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0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pmlMS</w:t>
            </w:r>
          </w:p>
        </w:tc>
        <w:tc>
          <w:tcPr>
            <w:tcW w:w="59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nMS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9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pmlMS</w:t>
            </w:r>
          </w:p>
        </w:tc>
        <w:tc>
          <w:tcPr>
            <w:tcW w:w="5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nMS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it-IT"/>
              </w:rPr>
              <w:t>HD</w:t>
            </w:r>
          </w:p>
        </w:tc>
      </w:tr>
      <w:tr>
        <w:trPr>
          <w:trHeight w:val="124" w:hRule="atLeast"/>
        </w:trPr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</w:tr>
      <w:tr>
        <w:trPr>
          <w:trHeight w:val="274" w:hRule="atLeast"/>
        </w:trPr>
        <w:tc>
          <w:tcPr>
            <w:tcW w:w="38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T lymphocytes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4 (% of CD3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8.5*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4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8.7*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6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6.0*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5.0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9.7*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6.6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3.8</w:t>
            </w:r>
            <w:del w:id="0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1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7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0.3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0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8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8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4 naive (% of CD4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6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2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5.8</w:t>
            </w:r>
            <w:del w:id="2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6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2.1</w:t>
            </w:r>
            <w:del w:id="3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2.8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9.5</w:t>
            </w:r>
            <w:del w:id="4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3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3.9</w:t>
            </w:r>
            <w:del w:id="5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6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1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5.7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8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0.6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RTE (% of  CD4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3*°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6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0</w:t>
            </w:r>
            <w:del w:id="7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8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8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2*°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6.9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</w:t>
            </w:r>
            <w:del w:id="9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10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6.6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6*°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6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5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3</w:t>
            </w:r>
          </w:p>
        </w:tc>
      </w:tr>
      <w:tr>
        <w:trPr>
          <w:trHeight w:val="343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4 T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bscript"/>
                <w:lang w:eastAsia="it-IT"/>
              </w:rPr>
              <w:t>EM</w:t>
            </w: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 xml:space="preserve"> (% of  CD4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8</w:t>
            </w:r>
            <w:del w:id="11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12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8</w:t>
            </w:r>
            <w:del w:id="13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14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7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9.8</w:t>
            </w:r>
            <w:del w:id="15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16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1.6*°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9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9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.9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0</w:t>
            </w:r>
          </w:p>
        </w:tc>
      </w:tr>
      <w:tr>
        <w:trPr>
          <w:trHeight w:val="343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4 T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bscript"/>
                <w:lang w:eastAsia="it-IT"/>
              </w:rPr>
              <w:t>CM</w:t>
            </w: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 xml:space="preserve"> (% of  CD4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3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6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8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3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6.8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9.0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3.0</w:t>
            </w:r>
            <w:del w:id="17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0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4.7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1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1</w:t>
            </w:r>
          </w:p>
        </w:tc>
      </w:tr>
      <w:tr>
        <w:trPr>
          <w:trHeight w:val="177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</w:tr>
      <w:tr>
        <w:trPr>
          <w:trHeight w:val="274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8 (% of CD3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2</w:t>
            </w:r>
            <w:del w:id="18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19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5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7*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6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0.4</w:t>
            </w:r>
            <w:del w:id="20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21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8.5</w:t>
            </w:r>
            <w:del w:id="22" w:author="Federico nuovo pc" w:date="2011-12-19T16:32:00Z">
              <w:r>
                <w:rPr>
                  <w:rFonts w:eastAsia="Times New Roman" w:cs="Arial" w:ascii="Arial" w:hAnsi="Arial"/>
                  <w:b/>
                  <w:bCs/>
                  <w:color w:val="000000"/>
                  <w:sz w:val="18"/>
                  <w:lang w:eastAsia="it-IT"/>
                </w:rPr>
                <w:delText>†</w:delText>
              </w:r>
            </w:del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2.3*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6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0.9</w:t>
            </w:r>
            <w:del w:id="23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24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4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0.8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7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7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8 naive (% of CD8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9.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8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0.0</w:t>
            </w:r>
            <w:del w:id="25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8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3.4</w:t>
            </w:r>
            <w:del w:id="26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5.2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9</w:t>
            </w:r>
            <w:del w:id="27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4.7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5.6*°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1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8.1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6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3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2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7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7.9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8 TEMRA (% of  CD8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5.5*°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3.8</w:t>
            </w:r>
            <w:del w:id="28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29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7.2*°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8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4.1</w:t>
            </w:r>
            <w:del w:id="30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31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9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7.6*°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3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2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7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4</w:t>
            </w:r>
          </w:p>
        </w:tc>
      </w:tr>
      <w:tr>
        <w:trPr>
          <w:trHeight w:val="343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8 T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bscript"/>
                <w:lang w:eastAsia="it-IT"/>
              </w:rPr>
              <w:t>EM</w:t>
            </w: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 xml:space="preserve"> (% of  CD8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3.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8.5</w:t>
            </w:r>
            <w:del w:id="32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6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9.9</w:t>
            </w:r>
            <w:del w:id="33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9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4.6</w:t>
            </w:r>
            <w:del w:id="34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6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0.4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3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2</w:t>
            </w:r>
          </w:p>
        </w:tc>
      </w:tr>
      <w:tr>
        <w:trPr>
          <w:trHeight w:val="343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8 T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bscript"/>
                <w:lang w:eastAsia="it-IT"/>
              </w:rPr>
              <w:t>CM</w:t>
            </w: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 xml:space="preserve"> (% of  CD8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1*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3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3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3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0.3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0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2</w:t>
            </w:r>
          </w:p>
        </w:tc>
      </w:tr>
      <w:tr>
        <w:trPr>
          <w:trHeight w:val="164" w:hRule="atLeast"/>
        </w:trPr>
        <w:tc>
          <w:tcPr>
            <w:tcW w:w="38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B lymphocytes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CD19  (% of lymphocytes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0.3*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.6</w:t>
            </w:r>
            <w:del w:id="35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36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0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.8</w:t>
            </w:r>
            <w:del w:id="37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.0</w:t>
            </w:r>
            <w:del w:id="38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.2</w:t>
            </w:r>
            <w:del w:id="39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40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7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6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0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IMMATURE  (% of CD19 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1.8*°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4</w:t>
            </w:r>
            <w:del w:id="41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0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2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8</w:t>
            </w:r>
            <w:del w:id="42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9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.3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NAIVE (% of MATURE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0*°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2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1.9</w:t>
            </w:r>
            <w:del w:id="43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5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6.7*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4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4.1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4.8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5.4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2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0.1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4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4.1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0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8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6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MORY UNSWITCHED (% of  MATURE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45.5*°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0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6.9</w:t>
            </w:r>
            <w:del w:id="44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.6</w:t>
            </w:r>
            <w:del w:id="45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4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.8*</w:t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6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.1*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3.6</w:t>
            </w:r>
          </w:p>
        </w:tc>
      </w:tr>
      <w:tr>
        <w:trPr>
          <w:trHeight w:val="260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2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1.5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8.6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7.4</w:t>
            </w:r>
          </w:p>
        </w:tc>
      </w:tr>
      <w:tr>
        <w:trPr>
          <w:trHeight w:val="137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MORY SWITCHED (% of MATURE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54.5</w:t>
            </w:r>
            <w:del w:id="46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°</w:delText>
              </w:r>
            </w:del>
            <w:ins w:id="47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*</w:t>
              </w:r>
            </w:ins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6.1</w:t>
            </w:r>
            <w:del w:id="48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3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7.5</w:t>
            </w:r>
            <w:del w:id="49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delText>*</w:delText>
              </w:r>
            </w:del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3.9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4.0</w:t>
            </w:r>
            <w:ins w:id="50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lang w:eastAsia="it-IT"/>
                </w:rPr>
                <w:t>°</w:t>
              </w:r>
            </w:ins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4.3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33.7</w:t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8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27.7</w:t>
            </w:r>
          </w:p>
        </w:tc>
      </w:tr>
      <w:tr>
        <w:trPr>
          <w:trHeight w:val="274" w:hRule="atLeast"/>
        </w:trPr>
        <w:tc>
          <w:tcPr>
            <w:tcW w:w="38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3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5.7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80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9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4.0</w:t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9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5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18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lang w:eastAsia="it-IT"/>
              </w:rPr>
              <w:t>9.8</w:t>
            </w:r>
          </w:p>
        </w:tc>
      </w:tr>
      <w:tr>
        <w:trPr>
          <w:trHeight w:val="80" w:hRule="atLeast"/>
        </w:trPr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2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80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59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79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5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lang w:eastAsia="it-IT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0383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The analysis was performed at the indicated time points (T0: pretreatment samples; for T1, T2, T3, and T4: see Table 1)</w:t>
            </w:r>
          </w:p>
        </w:tc>
        <w:tc>
          <w:tcPr>
            <w:tcW w:w="76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40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18" w:hRule="atLeast"/>
        </w:trPr>
        <w:tc>
          <w:tcPr>
            <w:tcW w:w="9475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* Values of patient with PML (pmlMS) which lie outside 95% confidence interval of HD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40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175" w:hRule="atLeast"/>
        </w:trPr>
        <w:tc>
          <w:tcPr>
            <w:tcW w:w="10383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  <w:t>° Values of patient with PML (pmlMS) which lie outside 95% confidence interval of natalizumab-treated MS patients (nMS)</w:t>
            </w:r>
          </w:p>
        </w:tc>
        <w:tc>
          <w:tcPr>
            <w:tcW w:w="76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40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80" w:hRule="atLeast"/>
        </w:trPr>
        <w:tc>
          <w:tcPr>
            <w:tcW w:w="8555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del w:id="51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  <w:lang w:val="en-GB" w:eastAsia="it-IT"/>
                </w:rPr>
                <w:delText>†</w:delText>
              </w:r>
            </w:del>
            <w:del w:id="52" w:author="Federico nuovo pc" w:date="2011-12-19T16:32:00Z">
              <w:r>
                <w:rPr>
                  <w:rFonts w:eastAsia="Arial" w:cs="Arial" w:ascii="Arial" w:hAnsi="Arial"/>
                  <w:color w:val="000000"/>
                  <w:sz w:val="18"/>
                  <w:szCs w:val="18"/>
                  <w:lang w:val="en-GB" w:eastAsia="it-IT"/>
                </w:rPr>
                <w:delText xml:space="preserve"> </w:delText>
              </w:r>
            </w:del>
            <w:del w:id="53" w:author="Federico nuovo pc" w:date="2011-12-19T16:32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  <w:lang w:val="en-GB" w:eastAsia="it-IT"/>
                </w:rPr>
                <w:delText xml:space="preserve">p&lt;0.01 in respect to HD </w:delText>
              </w:r>
            </w:del>
          </w:p>
        </w:tc>
        <w:tc>
          <w:tcPr>
            <w:tcW w:w="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it-IT"/>
              </w:rPr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40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20" w:right="720" w:gutter="0" w:header="0" w:top="18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1:24:00Z</dcterms:created>
  <dc:creator>imbertil nuovo pc</dc:creator>
  <dc:description/>
  <cp:keywords/>
  <dc:language>en-US</dc:language>
  <cp:lastModifiedBy>Federico nuovo pc</cp:lastModifiedBy>
  <cp:lastPrinted>2011-10-12T17:33:00Z</cp:lastPrinted>
  <dcterms:modified xsi:type="dcterms:W3CDTF">2011-12-19T15:32:00Z</dcterms:modified>
  <cp:revision>1</cp:revision>
  <dc:subject/>
  <dc:title>Table e-1</dc:title>
</cp:coreProperties>
</file>